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B835" w14:textId="7AFBD18D" w:rsidR="009C3B34" w:rsidRPr="002D5386" w:rsidRDefault="002D5386">
      <w:pPr>
        <w:rPr>
          <w:b/>
          <w:bCs/>
          <w:sz w:val="21"/>
          <w:szCs w:val="21"/>
          <w:lang w:val="en-US"/>
        </w:rPr>
      </w:pPr>
      <w:r w:rsidRPr="002D5386">
        <w:rPr>
          <w:b/>
          <w:bCs/>
          <w:sz w:val="21"/>
          <w:szCs w:val="21"/>
          <w:lang w:val="en-US"/>
        </w:rPr>
        <w:t xml:space="preserve">Table </w:t>
      </w:r>
      <w:r w:rsidR="00AA21ED">
        <w:rPr>
          <w:b/>
          <w:bCs/>
          <w:sz w:val="21"/>
          <w:szCs w:val="21"/>
          <w:lang w:val="en-US"/>
        </w:rPr>
        <w:t>S</w:t>
      </w:r>
      <w:r w:rsidR="00344BA3">
        <w:rPr>
          <w:b/>
          <w:bCs/>
          <w:sz w:val="21"/>
          <w:szCs w:val="21"/>
          <w:lang w:val="en-US"/>
        </w:rPr>
        <w:t>3</w:t>
      </w:r>
      <w:r w:rsidRPr="002D5386">
        <w:rPr>
          <w:b/>
          <w:bCs/>
          <w:sz w:val="21"/>
          <w:szCs w:val="21"/>
          <w:lang w:val="en-US"/>
        </w:rPr>
        <w:t xml:space="preserve">. </w:t>
      </w:r>
      <w:r w:rsidR="00344BA3" w:rsidRPr="00344BA3">
        <w:rPr>
          <w:b/>
          <w:bCs/>
          <w:sz w:val="21"/>
          <w:szCs w:val="21"/>
          <w:lang w:val="en-US"/>
        </w:rPr>
        <w:t xml:space="preserve">Sociodemographic characteristics of oligosymptomatic and polysymptomatic patients with </w:t>
      </w:r>
      <w:r w:rsidR="000776C9">
        <w:rPr>
          <w:b/>
          <w:bCs/>
          <w:sz w:val="21"/>
          <w:szCs w:val="21"/>
          <w:lang w:val="en-US"/>
        </w:rPr>
        <w:t>symptoms after 3 months</w:t>
      </w:r>
      <w:r w:rsidR="00344BA3" w:rsidRPr="00344BA3">
        <w:rPr>
          <w:b/>
          <w:bCs/>
          <w:sz w:val="21"/>
          <w:szCs w:val="21"/>
          <w:lang w:val="en-US"/>
        </w:rPr>
        <w:t xml:space="preserve"> of COVID-19</w:t>
      </w:r>
      <w:r w:rsidR="000776C9">
        <w:rPr>
          <w:b/>
          <w:bCs/>
          <w:sz w:val="21"/>
          <w:szCs w:val="21"/>
          <w:lang w:val="en-US"/>
        </w:rPr>
        <w:t xml:space="preserve"> acute phase</w:t>
      </w:r>
      <w:r w:rsidR="00344BA3">
        <w:rPr>
          <w:b/>
          <w:bCs/>
          <w:sz w:val="21"/>
          <w:szCs w:val="21"/>
          <w:lang w:val="en-US"/>
        </w:rPr>
        <w:t>.</w:t>
      </w:r>
    </w:p>
    <w:tbl>
      <w:tblPr>
        <w:tblStyle w:val="Tabelacomgrade"/>
        <w:tblW w:w="9493" w:type="dxa"/>
        <w:tblLayout w:type="fixed"/>
        <w:tblLook w:val="0000" w:firstRow="0" w:lastRow="0" w:firstColumn="0" w:lastColumn="0" w:noHBand="0" w:noVBand="0"/>
      </w:tblPr>
      <w:tblGrid>
        <w:gridCol w:w="2405"/>
        <w:gridCol w:w="1418"/>
        <w:gridCol w:w="1275"/>
        <w:gridCol w:w="851"/>
        <w:gridCol w:w="1417"/>
        <w:gridCol w:w="1276"/>
        <w:gridCol w:w="851"/>
      </w:tblGrid>
      <w:tr w:rsidR="00344BA3" w14:paraId="732A2BE8" w14:textId="32F84339" w:rsidTr="00607979">
        <w:trPr>
          <w:trHeight w:val="285"/>
        </w:trPr>
        <w:tc>
          <w:tcPr>
            <w:tcW w:w="2405" w:type="dxa"/>
          </w:tcPr>
          <w:p w14:paraId="182026DB" w14:textId="77777777" w:rsidR="00344BA3" w:rsidRPr="00D935FA" w:rsidRDefault="00344BA3" w:rsidP="002D538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3"/>
          </w:tcPr>
          <w:p w14:paraId="3ABCAC48" w14:textId="0403D3BC" w:rsidR="00344BA3" w:rsidRPr="00D935FA" w:rsidRDefault="00344BA3" w:rsidP="002D53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O</w:t>
            </w:r>
            <w:r w:rsidRPr="00344BA3">
              <w:rPr>
                <w:b/>
                <w:bCs/>
                <w:sz w:val="21"/>
                <w:szCs w:val="21"/>
                <w:lang w:val="en-US"/>
              </w:rPr>
              <w:t>ligosymptomatic</w:t>
            </w:r>
          </w:p>
        </w:tc>
        <w:tc>
          <w:tcPr>
            <w:tcW w:w="3544" w:type="dxa"/>
            <w:gridSpan w:val="3"/>
          </w:tcPr>
          <w:p w14:paraId="00CA9463" w14:textId="64BB706D" w:rsidR="00344BA3" w:rsidRPr="00D935FA" w:rsidRDefault="00344BA3" w:rsidP="002D538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P</w:t>
            </w:r>
            <w:r w:rsidRPr="00344BA3">
              <w:rPr>
                <w:b/>
                <w:bCs/>
                <w:sz w:val="21"/>
                <w:szCs w:val="21"/>
                <w:lang w:val="en-US"/>
              </w:rPr>
              <w:t>olysymptomati</w:t>
            </w:r>
            <w:r>
              <w:rPr>
                <w:b/>
                <w:bCs/>
                <w:sz w:val="21"/>
                <w:szCs w:val="21"/>
                <w:lang w:val="en-US"/>
              </w:rPr>
              <w:t>c</w:t>
            </w:r>
          </w:p>
        </w:tc>
      </w:tr>
      <w:tr w:rsidR="00607979" w:rsidRPr="007E38D9" w14:paraId="79504F93" w14:textId="76AB5A66" w:rsidTr="00607979">
        <w:tc>
          <w:tcPr>
            <w:tcW w:w="2405" w:type="dxa"/>
          </w:tcPr>
          <w:p w14:paraId="6D56E8F2" w14:textId="7D4C0B3C" w:rsidR="00344BA3" w:rsidRPr="00D935FA" w:rsidRDefault="00344BA3" w:rsidP="00344BA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935FA">
              <w:rPr>
                <w:b/>
                <w:bCs/>
                <w:sz w:val="18"/>
                <w:szCs w:val="18"/>
                <w:lang w:val="en-US"/>
              </w:rPr>
              <w:t xml:space="preserve">CHARACTERISTICS                     </w:t>
            </w:r>
          </w:p>
        </w:tc>
        <w:tc>
          <w:tcPr>
            <w:tcW w:w="1418" w:type="dxa"/>
          </w:tcPr>
          <w:p w14:paraId="5CDEDDC6" w14:textId="3909E00E" w:rsidR="00344BA3" w:rsidRPr="002D5386" w:rsidRDefault="00344BA3" w:rsidP="00344BA3">
            <w:pPr>
              <w:jc w:val="center"/>
              <w:rPr>
                <w:b/>
                <w:b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 xml:space="preserve">NDM (n = </w:t>
            </w:r>
            <w:r w:rsidR="00AE68A7">
              <w:rPr>
                <w:b/>
                <w:bCs/>
                <w:sz w:val="18"/>
                <w:szCs w:val="18"/>
              </w:rPr>
              <w:t>40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CEECB52" w14:textId="331B343F" w:rsidR="00344BA3" w:rsidRPr="002D5386" w:rsidRDefault="00344BA3" w:rsidP="00344BA3">
            <w:pPr>
              <w:jc w:val="center"/>
              <w:rPr>
                <w:b/>
                <w:b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 xml:space="preserve">PDM (n = </w:t>
            </w:r>
            <w:r w:rsidR="00D81F93">
              <w:rPr>
                <w:b/>
                <w:bCs/>
                <w:sz w:val="18"/>
                <w:szCs w:val="18"/>
              </w:rPr>
              <w:t>73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FFAF331" w14:textId="7C508026" w:rsidR="00344BA3" w:rsidRPr="00D935FA" w:rsidRDefault="00344BA3" w:rsidP="00344BA3">
            <w:pPr>
              <w:jc w:val="center"/>
              <w:rPr>
                <w:i/>
                <w:iCs/>
                <w:sz w:val="18"/>
                <w:szCs w:val="18"/>
              </w:rPr>
            </w:pPr>
            <w:r w:rsidRPr="00D935FA">
              <w:rPr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D935FA">
              <w:rPr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7" w:type="dxa"/>
          </w:tcPr>
          <w:p w14:paraId="26B8035A" w14:textId="6C0D180D" w:rsidR="00344BA3" w:rsidRPr="00D935FA" w:rsidRDefault="00344BA3" w:rsidP="00344BA3">
            <w:pPr>
              <w:jc w:val="center"/>
              <w:rPr>
                <w:i/>
                <w:i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 xml:space="preserve">NDM (n = </w:t>
            </w:r>
            <w:r w:rsidR="00D81F93">
              <w:rPr>
                <w:b/>
                <w:bCs/>
                <w:sz w:val="18"/>
                <w:szCs w:val="18"/>
              </w:rPr>
              <w:t>27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C65624B" w14:textId="733BA090" w:rsidR="00344BA3" w:rsidRPr="00D935FA" w:rsidRDefault="00344BA3" w:rsidP="00344BA3">
            <w:pPr>
              <w:jc w:val="center"/>
              <w:rPr>
                <w:i/>
                <w:iCs/>
                <w:sz w:val="18"/>
                <w:szCs w:val="18"/>
              </w:rPr>
            </w:pPr>
            <w:r w:rsidRPr="002D5386">
              <w:rPr>
                <w:b/>
                <w:bCs/>
                <w:sz w:val="18"/>
                <w:szCs w:val="18"/>
              </w:rPr>
              <w:t xml:space="preserve">PDM (n = </w:t>
            </w:r>
            <w:r w:rsidR="00AE68A7">
              <w:rPr>
                <w:b/>
                <w:bCs/>
                <w:sz w:val="18"/>
                <w:szCs w:val="18"/>
              </w:rPr>
              <w:t>27</w:t>
            </w:r>
            <w:r w:rsidRPr="002D538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878C5D7" w14:textId="31B092C3" w:rsidR="00344BA3" w:rsidRPr="00D935FA" w:rsidRDefault="00344BA3" w:rsidP="00344BA3">
            <w:pPr>
              <w:jc w:val="center"/>
              <w:rPr>
                <w:i/>
                <w:iCs/>
                <w:sz w:val="18"/>
                <w:szCs w:val="18"/>
              </w:rPr>
            </w:pPr>
            <w:r w:rsidRPr="00D935FA">
              <w:rPr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D935FA">
              <w:rPr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5E5E56" w:rsidRPr="007E38D9" w14:paraId="7F4D2F5A" w14:textId="2C4AA6D8" w:rsidTr="00607979">
        <w:tc>
          <w:tcPr>
            <w:tcW w:w="2405" w:type="dxa"/>
          </w:tcPr>
          <w:p w14:paraId="79AEE56B" w14:textId="74EE68E8" w:rsidR="005E5E56" w:rsidRPr="00CA5A8A" w:rsidRDefault="005E5E56" w:rsidP="005E5E56">
            <w:pPr>
              <w:rPr>
                <w:b/>
                <w:bCs/>
                <w:sz w:val="18"/>
                <w:szCs w:val="18"/>
              </w:rPr>
            </w:pPr>
            <w:r w:rsidRPr="00910E07">
              <w:rPr>
                <w:sz w:val="18"/>
                <w:szCs w:val="18"/>
              </w:rPr>
              <w:t>Male, n/N (%)</w:t>
            </w:r>
          </w:p>
        </w:tc>
        <w:tc>
          <w:tcPr>
            <w:tcW w:w="1418" w:type="dxa"/>
          </w:tcPr>
          <w:p w14:paraId="4504C2BA" w14:textId="2C40FB7B" w:rsidR="005E5E56" w:rsidRPr="007E38D9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0</w:t>
            </w:r>
            <w:r w:rsidRPr="007E38D9">
              <w:rPr>
                <w:sz w:val="18"/>
                <w:szCs w:val="18"/>
              </w:rPr>
              <w:t xml:space="preserve"> (</w:t>
            </w:r>
            <w:r w:rsidR="00C32017">
              <w:rPr>
                <w:sz w:val="18"/>
                <w:szCs w:val="18"/>
              </w:rPr>
              <w:t>62</w:t>
            </w:r>
            <w:r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5" w:type="dxa"/>
          </w:tcPr>
          <w:p w14:paraId="62AF270B" w14:textId="0EDF1237" w:rsidR="005E5E56" w:rsidRPr="007E38D9" w:rsidRDefault="00C32017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3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6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479CA27" w14:textId="4432AC73" w:rsidR="005E5E56" w:rsidRPr="007E38D9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C32017">
              <w:rPr>
                <w:sz w:val="18"/>
                <w:szCs w:val="18"/>
              </w:rPr>
              <w:t>513</w:t>
            </w:r>
          </w:p>
        </w:tc>
        <w:tc>
          <w:tcPr>
            <w:tcW w:w="1417" w:type="dxa"/>
          </w:tcPr>
          <w:p w14:paraId="46EF68DC" w14:textId="513EE58E" w:rsidR="005E5E56" w:rsidRDefault="002872C9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>/</w:t>
            </w:r>
            <w:r w:rsidR="005E5E5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6996A932" w14:textId="44A4EF2B" w:rsidR="005E5E56" w:rsidRDefault="002872C9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7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3E5C4DF" w14:textId="7B23FD63" w:rsidR="005E5E56" w:rsidRDefault="002872C9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5E5E5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99</w:t>
            </w:r>
          </w:p>
        </w:tc>
      </w:tr>
      <w:tr w:rsidR="002872C9" w:rsidRPr="007E38D9" w14:paraId="3ADC6C30" w14:textId="30BE7375" w:rsidTr="00607979">
        <w:tc>
          <w:tcPr>
            <w:tcW w:w="2405" w:type="dxa"/>
          </w:tcPr>
          <w:p w14:paraId="4F1E9332" w14:textId="3BE65F9A" w:rsidR="002872C9" w:rsidRPr="007E38D9" w:rsidRDefault="002872C9" w:rsidP="002872C9">
            <w:pPr>
              <w:rPr>
                <w:b/>
                <w:bCs/>
                <w:sz w:val="18"/>
                <w:szCs w:val="18"/>
              </w:rPr>
            </w:pPr>
            <w:r w:rsidRPr="00910E07">
              <w:rPr>
                <w:sz w:val="18"/>
                <w:szCs w:val="18"/>
              </w:rPr>
              <w:t xml:space="preserve">Age, </w:t>
            </w:r>
            <w:proofErr w:type="spellStart"/>
            <w:r w:rsidRPr="00910E07">
              <w:rPr>
                <w:sz w:val="18"/>
                <w:szCs w:val="18"/>
              </w:rPr>
              <w:t>mean</w:t>
            </w:r>
            <w:proofErr w:type="spellEnd"/>
            <w:r w:rsidRPr="00910E07">
              <w:rPr>
                <w:sz w:val="18"/>
                <w:szCs w:val="18"/>
              </w:rPr>
              <w:t xml:space="preserve"> </w:t>
            </w:r>
            <w:bookmarkStart w:id="0" w:name="OLE_LINK1"/>
            <w:r w:rsidRPr="00910E07">
              <w:rPr>
                <w:rFonts w:ascii="Symbol" w:hAnsi="Symbol"/>
                <w:sz w:val="18"/>
                <w:szCs w:val="18"/>
              </w:rPr>
              <w:t>±</w:t>
            </w:r>
            <w:bookmarkEnd w:id="0"/>
            <w:r w:rsidRPr="00910E07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418" w:type="dxa"/>
          </w:tcPr>
          <w:p w14:paraId="53C76985" w14:textId="4DBC3CDD" w:rsidR="002872C9" w:rsidRPr="007E38D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  <w:r w:rsidRPr="00910E07">
              <w:rPr>
                <w:rFonts w:ascii="Symbol" w:hAnsi="Symbol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275" w:type="dxa"/>
          </w:tcPr>
          <w:p w14:paraId="2427EDE8" w14:textId="4BD567E6" w:rsidR="002872C9" w:rsidRPr="007E38D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 w:rsidRPr="00910E07">
              <w:rPr>
                <w:rFonts w:ascii="Symbol" w:hAnsi="Symbol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</w:t>
            </w:r>
          </w:p>
        </w:tc>
        <w:tc>
          <w:tcPr>
            <w:tcW w:w="851" w:type="dxa"/>
          </w:tcPr>
          <w:p w14:paraId="2ADEA7E9" w14:textId="6AD45955" w:rsidR="002872C9" w:rsidRPr="007E38D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  <w:tc>
          <w:tcPr>
            <w:tcW w:w="1417" w:type="dxa"/>
          </w:tcPr>
          <w:p w14:paraId="15601E2E" w14:textId="57BD37E9" w:rsidR="002872C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  <w:r w:rsidRPr="00910E07">
              <w:rPr>
                <w:rFonts w:ascii="Symbol" w:hAnsi="Symbol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</w:tcPr>
          <w:p w14:paraId="237299EA" w14:textId="0DE67C28" w:rsidR="002872C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  <w:r w:rsidRPr="00910E07">
              <w:rPr>
                <w:rFonts w:ascii="Symbol" w:hAnsi="Symbol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</w:t>
            </w:r>
          </w:p>
        </w:tc>
        <w:tc>
          <w:tcPr>
            <w:tcW w:w="851" w:type="dxa"/>
          </w:tcPr>
          <w:p w14:paraId="7E875941" w14:textId="7AC5D208" w:rsidR="002872C9" w:rsidRDefault="002872C9" w:rsidP="002872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</w:tr>
      <w:tr w:rsidR="005E5E56" w:rsidRPr="007E38D9" w14:paraId="7FA35B4C" w14:textId="29781C1C" w:rsidTr="00607979">
        <w:tc>
          <w:tcPr>
            <w:tcW w:w="2405" w:type="dxa"/>
          </w:tcPr>
          <w:p w14:paraId="67BADDF6" w14:textId="49B21539" w:rsidR="005E5E56" w:rsidRPr="005B5B93" w:rsidRDefault="005E5E56" w:rsidP="005E5E56">
            <w:pPr>
              <w:rPr>
                <w:sz w:val="18"/>
                <w:szCs w:val="18"/>
              </w:rPr>
            </w:pPr>
            <w:proofErr w:type="spellStart"/>
            <w:r w:rsidRPr="00910E07">
              <w:rPr>
                <w:sz w:val="18"/>
                <w:szCs w:val="18"/>
              </w:rPr>
              <w:t>Admission</w:t>
            </w:r>
            <w:proofErr w:type="spellEnd"/>
            <w:r w:rsidRPr="00910E07">
              <w:rPr>
                <w:sz w:val="18"/>
                <w:szCs w:val="18"/>
              </w:rPr>
              <w:t xml:space="preserve"> </w:t>
            </w:r>
            <w:proofErr w:type="spellStart"/>
            <w:r w:rsidRPr="00910E07">
              <w:rPr>
                <w:sz w:val="18"/>
                <w:szCs w:val="18"/>
              </w:rPr>
              <w:t>to</w:t>
            </w:r>
            <w:proofErr w:type="spellEnd"/>
            <w:r w:rsidRPr="00910E07">
              <w:rPr>
                <w:sz w:val="18"/>
                <w:szCs w:val="18"/>
              </w:rPr>
              <w:t xml:space="preserve"> ICU</w:t>
            </w:r>
            <w:r w:rsidRPr="00BB4AD1"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 (%)</w:t>
            </w:r>
          </w:p>
        </w:tc>
        <w:tc>
          <w:tcPr>
            <w:tcW w:w="1418" w:type="dxa"/>
          </w:tcPr>
          <w:p w14:paraId="277F3F4E" w14:textId="4F7AB568" w:rsidR="005E5E56" w:rsidRPr="007E38D9" w:rsidRDefault="00825FFA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5E5E56" w:rsidRPr="007E38D9">
              <w:rPr>
                <w:sz w:val="18"/>
                <w:szCs w:val="18"/>
              </w:rPr>
              <w:t>/</w:t>
            </w:r>
            <w:r w:rsidR="00FF5280">
              <w:rPr>
                <w:sz w:val="18"/>
                <w:szCs w:val="18"/>
              </w:rPr>
              <w:t>22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 w:rsidR="00FF5280">
              <w:rPr>
                <w:sz w:val="18"/>
                <w:szCs w:val="18"/>
              </w:rPr>
              <w:t>64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5" w:type="dxa"/>
          </w:tcPr>
          <w:p w14:paraId="57AC6C6D" w14:textId="1A3F00B3" w:rsidR="005E5E56" w:rsidRPr="007E38D9" w:rsidRDefault="00FF5280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61 </w:t>
            </w:r>
            <w:r w:rsidR="005E5E56" w:rsidRPr="007E38D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4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CC86A51" w14:textId="23F325DA" w:rsidR="005E5E56" w:rsidRPr="007E38D9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F5280">
              <w:rPr>
                <w:sz w:val="18"/>
                <w:szCs w:val="18"/>
              </w:rPr>
              <w:t>119</w:t>
            </w:r>
          </w:p>
        </w:tc>
        <w:tc>
          <w:tcPr>
            <w:tcW w:w="1417" w:type="dxa"/>
          </w:tcPr>
          <w:p w14:paraId="7FDB1DA2" w14:textId="1018C67B" w:rsidR="005E5E56" w:rsidRDefault="002872C9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 w:rsidR="006149C3">
              <w:rPr>
                <w:sz w:val="18"/>
                <w:szCs w:val="18"/>
              </w:rPr>
              <w:t>46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140CCA4A" w14:textId="184CFFAD" w:rsidR="005E5E56" w:rsidRDefault="00240B13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>/</w:t>
            </w:r>
            <w:r w:rsidR="005E5E5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 w:rsidR="006149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9B924DE" w14:textId="01D6B05B" w:rsidR="005E5E56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2872C9">
              <w:rPr>
                <w:sz w:val="18"/>
                <w:szCs w:val="18"/>
              </w:rPr>
              <w:t>5</w:t>
            </w:r>
            <w:r w:rsidR="00240B13">
              <w:rPr>
                <w:sz w:val="18"/>
                <w:szCs w:val="18"/>
              </w:rPr>
              <w:t>98</w:t>
            </w:r>
          </w:p>
        </w:tc>
      </w:tr>
      <w:tr w:rsidR="005E5E56" w:rsidRPr="007E38D9" w14:paraId="0EE1FA6F" w14:textId="5EC82406" w:rsidTr="00607979">
        <w:tc>
          <w:tcPr>
            <w:tcW w:w="2405" w:type="dxa"/>
          </w:tcPr>
          <w:p w14:paraId="38F26374" w14:textId="57F80069" w:rsidR="005E5E56" w:rsidRPr="007E38D9" w:rsidRDefault="005E5E56" w:rsidP="005E5E56">
            <w:pPr>
              <w:rPr>
                <w:b/>
                <w:bCs/>
                <w:sz w:val="18"/>
                <w:szCs w:val="18"/>
              </w:rPr>
            </w:pPr>
            <w:r w:rsidRPr="002D7B90">
              <w:rPr>
                <w:sz w:val="18"/>
                <w:szCs w:val="18"/>
              </w:rPr>
              <w:t xml:space="preserve">IMV </w:t>
            </w:r>
            <w:proofErr w:type="spellStart"/>
            <w:r w:rsidRPr="002D7B90">
              <w:rPr>
                <w:sz w:val="18"/>
                <w:szCs w:val="18"/>
              </w:rPr>
              <w:t>required</w:t>
            </w:r>
            <w:proofErr w:type="spellEnd"/>
            <w:r w:rsidRPr="00BB4AD1"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,</w:t>
            </w:r>
            <w:r>
              <w:rPr>
                <w:sz w:val="18"/>
                <w:szCs w:val="18"/>
              </w:rPr>
              <w:t xml:space="preserve"> </w:t>
            </w:r>
            <w:r w:rsidRPr="007E38D9">
              <w:rPr>
                <w:sz w:val="18"/>
                <w:szCs w:val="18"/>
              </w:rPr>
              <w:t>N (%)</w:t>
            </w:r>
          </w:p>
        </w:tc>
        <w:tc>
          <w:tcPr>
            <w:tcW w:w="1418" w:type="dxa"/>
          </w:tcPr>
          <w:p w14:paraId="75C73657" w14:textId="67310AC4" w:rsidR="005E5E56" w:rsidRPr="007E38D9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7E38D9">
              <w:rPr>
                <w:sz w:val="18"/>
                <w:szCs w:val="18"/>
              </w:rPr>
              <w:t>/</w:t>
            </w:r>
            <w:r w:rsidR="00CF6062">
              <w:rPr>
                <w:sz w:val="18"/>
                <w:szCs w:val="18"/>
              </w:rPr>
              <w:t>14</w:t>
            </w:r>
            <w:r w:rsidRPr="007E38D9">
              <w:rPr>
                <w:sz w:val="18"/>
                <w:szCs w:val="18"/>
              </w:rPr>
              <w:t xml:space="preserve"> (</w:t>
            </w:r>
            <w:r w:rsidR="00CF6062">
              <w:rPr>
                <w:sz w:val="18"/>
                <w:szCs w:val="18"/>
              </w:rPr>
              <w:t>36</w:t>
            </w:r>
            <w:r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5" w:type="dxa"/>
          </w:tcPr>
          <w:p w14:paraId="767C93E0" w14:textId="45A006EB" w:rsidR="005E5E56" w:rsidRPr="007E38D9" w:rsidRDefault="00CF6062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7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441E459" w14:textId="70AE7B90" w:rsidR="005E5E56" w:rsidRPr="007E38D9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CF6062">
              <w:rPr>
                <w:sz w:val="18"/>
                <w:szCs w:val="18"/>
              </w:rPr>
              <w:t>462</w:t>
            </w:r>
          </w:p>
        </w:tc>
        <w:tc>
          <w:tcPr>
            <w:tcW w:w="1417" w:type="dxa"/>
          </w:tcPr>
          <w:p w14:paraId="3F1AF00B" w14:textId="2B010C83" w:rsidR="005E5E56" w:rsidRDefault="00240B13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E5E56" w:rsidRPr="007E38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0777A520" w14:textId="35DDA312" w:rsidR="005E5E56" w:rsidRDefault="00240B13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5E5E56" w:rsidRPr="007E38D9">
              <w:rPr>
                <w:sz w:val="18"/>
                <w:szCs w:val="18"/>
              </w:rPr>
              <w:t>/</w:t>
            </w:r>
            <w:r w:rsidR="005E5E56">
              <w:rPr>
                <w:sz w:val="18"/>
                <w:szCs w:val="18"/>
              </w:rPr>
              <w:t>7</w:t>
            </w:r>
            <w:r w:rsidR="005E5E56" w:rsidRPr="007E38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</w:t>
            </w:r>
            <w:r w:rsidR="005E5E56" w:rsidRPr="007E38D9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40668E9" w14:textId="1FA4D1C0" w:rsidR="005E5E56" w:rsidRDefault="005E5E56" w:rsidP="005E5E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240B13">
              <w:rPr>
                <w:sz w:val="18"/>
                <w:szCs w:val="18"/>
              </w:rPr>
              <w:t>592</w:t>
            </w:r>
          </w:p>
        </w:tc>
      </w:tr>
    </w:tbl>
    <w:p w14:paraId="647137BA" w14:textId="246B52CD" w:rsidR="005B5B93" w:rsidRPr="00910E07" w:rsidRDefault="005B5B93" w:rsidP="00607979">
      <w:pPr>
        <w:pStyle w:val="Standard"/>
        <w:suppressAutoHyphens/>
      </w:pPr>
      <w:r w:rsidRPr="00910E07">
        <w:rPr>
          <w:rFonts w:eastAsia="Times New Roman"/>
          <w:sz w:val="18"/>
          <w:szCs w:val="18"/>
          <w:lang w:eastAsia="pt-BR"/>
        </w:rPr>
        <w:t>ICU = Intensive Care Unit;</w:t>
      </w:r>
      <w:r w:rsidR="002D7B90">
        <w:rPr>
          <w:rFonts w:eastAsia="Times New Roman"/>
          <w:sz w:val="18"/>
          <w:szCs w:val="18"/>
          <w:lang w:eastAsia="pt-BR"/>
        </w:rPr>
        <w:t xml:space="preserve"> IMV = </w:t>
      </w:r>
      <w:r w:rsidR="002D7B90" w:rsidRPr="002D7B90">
        <w:rPr>
          <w:rFonts w:eastAsia="Times New Roman"/>
          <w:sz w:val="18"/>
          <w:szCs w:val="18"/>
          <w:lang w:eastAsia="pt-BR"/>
        </w:rPr>
        <w:t>Invasive Mechanical Ventilation</w:t>
      </w:r>
      <w:r w:rsidR="002D7B90">
        <w:rPr>
          <w:rFonts w:eastAsia="Times New Roman"/>
          <w:sz w:val="18"/>
          <w:szCs w:val="18"/>
          <w:lang w:eastAsia="pt-BR"/>
        </w:rPr>
        <w:t>;</w:t>
      </w:r>
      <w:r w:rsidRPr="00910E07">
        <w:rPr>
          <w:rFonts w:eastAsia="Times New Roman"/>
          <w:sz w:val="18"/>
          <w:szCs w:val="18"/>
          <w:lang w:eastAsia="pt-BR"/>
        </w:rPr>
        <w:t xml:space="preserve"> n = </w:t>
      </w:r>
      <w:r>
        <w:rPr>
          <w:sz w:val="18"/>
          <w:szCs w:val="18"/>
        </w:rPr>
        <w:t>Total number of patients</w:t>
      </w:r>
      <w:r w:rsidRPr="00910E07">
        <w:rPr>
          <w:sz w:val="18"/>
          <w:szCs w:val="18"/>
        </w:rPr>
        <w:t xml:space="preserve">; N = Number </w:t>
      </w:r>
      <w:r>
        <w:rPr>
          <w:sz w:val="18"/>
          <w:szCs w:val="18"/>
        </w:rPr>
        <w:t xml:space="preserve">of patients with information </w:t>
      </w:r>
      <w:r w:rsidRPr="00910E07">
        <w:rPr>
          <w:sz w:val="18"/>
          <w:szCs w:val="18"/>
        </w:rPr>
        <w:t>available</w:t>
      </w:r>
      <w:r w:rsidR="002D7B90">
        <w:rPr>
          <w:sz w:val="18"/>
          <w:szCs w:val="18"/>
        </w:rPr>
        <w:t>.</w:t>
      </w:r>
    </w:p>
    <w:p w14:paraId="24DD1520" w14:textId="77777777" w:rsidR="009C3B34" w:rsidRPr="00284E29" w:rsidRDefault="009C3B34">
      <w:pPr>
        <w:rPr>
          <w:sz w:val="21"/>
          <w:szCs w:val="21"/>
          <w:lang w:val="en-US"/>
        </w:rPr>
      </w:pP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</w:p>
    <w:p w14:paraId="50803155" w14:textId="77777777" w:rsidR="009C3B34" w:rsidRPr="00284E29" w:rsidRDefault="009C3B34">
      <w:pPr>
        <w:rPr>
          <w:sz w:val="21"/>
          <w:szCs w:val="21"/>
          <w:lang w:val="en-US"/>
        </w:rPr>
      </w:pP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</w:p>
    <w:p w14:paraId="60F1795F" w14:textId="77777777" w:rsidR="00306B6F" w:rsidRPr="00AD4FF3" w:rsidRDefault="00306B6F">
      <w:pPr>
        <w:rPr>
          <w:sz w:val="21"/>
          <w:szCs w:val="21"/>
          <w:lang w:val="en-US"/>
        </w:rPr>
      </w:pPr>
    </w:p>
    <w:sectPr w:rsidR="00306B6F" w:rsidRPr="00AD4FF3" w:rsidSect="00BA78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37E4C" w14:textId="77777777" w:rsidR="00AE6ABE" w:rsidRDefault="00AE6ABE" w:rsidP="00A36801">
      <w:pPr>
        <w:spacing w:line="240" w:lineRule="auto"/>
      </w:pPr>
      <w:r>
        <w:separator/>
      </w:r>
    </w:p>
  </w:endnote>
  <w:endnote w:type="continuationSeparator" w:id="0">
    <w:p w14:paraId="22085101" w14:textId="77777777" w:rsidR="00AE6ABE" w:rsidRDefault="00AE6ABE" w:rsidP="00A368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175DB" w14:textId="77777777" w:rsidR="00AE6ABE" w:rsidRDefault="00AE6ABE" w:rsidP="00A36801">
      <w:pPr>
        <w:spacing w:line="240" w:lineRule="auto"/>
      </w:pPr>
      <w:r>
        <w:separator/>
      </w:r>
    </w:p>
  </w:footnote>
  <w:footnote w:type="continuationSeparator" w:id="0">
    <w:p w14:paraId="08535F53" w14:textId="77777777" w:rsidR="00AE6ABE" w:rsidRDefault="00AE6ABE" w:rsidP="00A368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6F"/>
    <w:rsid w:val="000536FB"/>
    <w:rsid w:val="000776C9"/>
    <w:rsid w:val="00085BAE"/>
    <w:rsid w:val="000908AC"/>
    <w:rsid w:val="0009739F"/>
    <w:rsid w:val="000B1CE2"/>
    <w:rsid w:val="000D6223"/>
    <w:rsid w:val="00125D63"/>
    <w:rsid w:val="0013477E"/>
    <w:rsid w:val="00162D5A"/>
    <w:rsid w:val="00164CCA"/>
    <w:rsid w:val="00177369"/>
    <w:rsid w:val="00187AAA"/>
    <w:rsid w:val="001A01C5"/>
    <w:rsid w:val="001B4305"/>
    <w:rsid w:val="0020310B"/>
    <w:rsid w:val="00240B13"/>
    <w:rsid w:val="00245708"/>
    <w:rsid w:val="00284E29"/>
    <w:rsid w:val="002872C9"/>
    <w:rsid w:val="002D026F"/>
    <w:rsid w:val="002D5386"/>
    <w:rsid w:val="002D7B90"/>
    <w:rsid w:val="00306B6F"/>
    <w:rsid w:val="00332D96"/>
    <w:rsid w:val="00344BA3"/>
    <w:rsid w:val="00355F1E"/>
    <w:rsid w:val="00374FF2"/>
    <w:rsid w:val="003756E5"/>
    <w:rsid w:val="003A05B7"/>
    <w:rsid w:val="004C154F"/>
    <w:rsid w:val="00543B14"/>
    <w:rsid w:val="0056348F"/>
    <w:rsid w:val="005A56AD"/>
    <w:rsid w:val="005B5B93"/>
    <w:rsid w:val="005C47D5"/>
    <w:rsid w:val="005C647C"/>
    <w:rsid w:val="005D5951"/>
    <w:rsid w:val="005E5E56"/>
    <w:rsid w:val="00607979"/>
    <w:rsid w:val="0061354D"/>
    <w:rsid w:val="006149C3"/>
    <w:rsid w:val="006870EF"/>
    <w:rsid w:val="006E0B10"/>
    <w:rsid w:val="006E762D"/>
    <w:rsid w:val="006F7DAF"/>
    <w:rsid w:val="00707974"/>
    <w:rsid w:val="0079120A"/>
    <w:rsid w:val="007A0B05"/>
    <w:rsid w:val="007B1698"/>
    <w:rsid w:val="007E1BD6"/>
    <w:rsid w:val="007E38D9"/>
    <w:rsid w:val="007F25DF"/>
    <w:rsid w:val="00825FFA"/>
    <w:rsid w:val="00826D5A"/>
    <w:rsid w:val="00831A7A"/>
    <w:rsid w:val="00854ADC"/>
    <w:rsid w:val="008746C3"/>
    <w:rsid w:val="00894424"/>
    <w:rsid w:val="008A2574"/>
    <w:rsid w:val="008B6033"/>
    <w:rsid w:val="008C2841"/>
    <w:rsid w:val="008C634D"/>
    <w:rsid w:val="008D37EB"/>
    <w:rsid w:val="008E58AF"/>
    <w:rsid w:val="00942429"/>
    <w:rsid w:val="0095288C"/>
    <w:rsid w:val="00991D27"/>
    <w:rsid w:val="009C3B34"/>
    <w:rsid w:val="009D45F2"/>
    <w:rsid w:val="009F2E5D"/>
    <w:rsid w:val="00A2076C"/>
    <w:rsid w:val="00A348F1"/>
    <w:rsid w:val="00A36801"/>
    <w:rsid w:val="00A97139"/>
    <w:rsid w:val="00A97F34"/>
    <w:rsid w:val="00AA21ED"/>
    <w:rsid w:val="00AB67FF"/>
    <w:rsid w:val="00AD4FF3"/>
    <w:rsid w:val="00AD7B83"/>
    <w:rsid w:val="00AE68A7"/>
    <w:rsid w:val="00AE6ABE"/>
    <w:rsid w:val="00B44392"/>
    <w:rsid w:val="00B7710C"/>
    <w:rsid w:val="00BA785F"/>
    <w:rsid w:val="00BB4AD1"/>
    <w:rsid w:val="00BF70F1"/>
    <w:rsid w:val="00C05CBB"/>
    <w:rsid w:val="00C20396"/>
    <w:rsid w:val="00C25D19"/>
    <w:rsid w:val="00C26139"/>
    <w:rsid w:val="00C32017"/>
    <w:rsid w:val="00C406A4"/>
    <w:rsid w:val="00C53BBA"/>
    <w:rsid w:val="00C84741"/>
    <w:rsid w:val="00CA5A8A"/>
    <w:rsid w:val="00CF6062"/>
    <w:rsid w:val="00D02D89"/>
    <w:rsid w:val="00D13D7E"/>
    <w:rsid w:val="00D81F93"/>
    <w:rsid w:val="00D935FA"/>
    <w:rsid w:val="00DD5099"/>
    <w:rsid w:val="00E25D9D"/>
    <w:rsid w:val="00E25DCE"/>
    <w:rsid w:val="00E43762"/>
    <w:rsid w:val="00E47E0C"/>
    <w:rsid w:val="00E53949"/>
    <w:rsid w:val="00E5492D"/>
    <w:rsid w:val="00F214B0"/>
    <w:rsid w:val="00FF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03ABF"/>
  <w15:chartTrackingRefBased/>
  <w15:docId w15:val="{C99E5177-1D4F-E541-8917-E68BC206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0C"/>
    <w:pPr>
      <w:spacing w:line="360" w:lineRule="auto"/>
      <w:jc w:val="both"/>
    </w:pPr>
    <w:rPr>
      <w:rFonts w:ascii="Times New Roman" w:hAnsi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9C3B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56348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6801"/>
    <w:rPr>
      <w:rFonts w:ascii="Times New Roman" w:hAnsi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6801"/>
    <w:rPr>
      <w:rFonts w:ascii="Times New Roman" w:hAnsi="Times New Roman"/>
      <w:lang w:eastAsia="pt-BR"/>
    </w:rPr>
  </w:style>
  <w:style w:type="paragraph" w:customStyle="1" w:styleId="Standard">
    <w:name w:val="Standard"/>
    <w:rsid w:val="005B5B93"/>
    <w:pPr>
      <w:autoSpaceDN w:val="0"/>
      <w:textAlignment w:val="baseline"/>
    </w:pPr>
    <w:rPr>
      <w:rFonts w:ascii="Times New Roman" w:eastAsia="Arial Unicode MS" w:hAnsi="Times New Roman" w:cs="Times New Roman"/>
      <w:lang w:val="en-US"/>
    </w:rPr>
  </w:style>
  <w:style w:type="paragraph" w:customStyle="1" w:styleId="Corpo">
    <w:name w:val="Corpo"/>
    <w:rsid w:val="005E5E56"/>
    <w:pPr>
      <w:suppressAutoHyphens/>
      <w:autoSpaceDN w:val="0"/>
      <w:textAlignment w:val="baseline"/>
    </w:pPr>
    <w:rPr>
      <w:rFonts w:ascii="Times New Roman" w:eastAsia="Arial Unicode MS" w:hAnsi="Times New Roman" w:cs="Arial Unicode MS"/>
      <w:color w:val="00000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1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37509</dc:creator>
  <cp:keywords/>
  <dc:description/>
  <cp:lastModifiedBy>Natalia Machado</cp:lastModifiedBy>
  <cp:revision>51</cp:revision>
  <dcterms:created xsi:type="dcterms:W3CDTF">2021-02-03T15:40:00Z</dcterms:created>
  <dcterms:modified xsi:type="dcterms:W3CDTF">2022-06-07T17:23:00Z</dcterms:modified>
</cp:coreProperties>
</file>